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B608D" w14:textId="770DE02B" w:rsidR="00053342" w:rsidRPr="00440D3B" w:rsidRDefault="00053342" w:rsidP="0005334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Pr="00440D3B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1</w:t>
      </w:r>
      <w:r w:rsidRPr="00440D3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Summary of frequency and hierarchy of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“</w:t>
      </w:r>
      <w:r w:rsidRPr="00440D3B">
        <w:rPr>
          <w:rFonts w:ascii="Times New Roman" w:hAnsi="Times New Roman" w:cs="Times New Roman"/>
          <w:b/>
          <w:bCs/>
          <w:sz w:val="20"/>
          <w:szCs w:val="20"/>
          <w:lang w:val="en-US"/>
        </w:rPr>
        <w:t>motor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”</w:t>
      </w:r>
      <w:r w:rsidRPr="00440D3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ymptoms in this cohort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405"/>
        <w:gridCol w:w="1605"/>
        <w:gridCol w:w="1606"/>
        <w:gridCol w:w="1606"/>
        <w:gridCol w:w="1606"/>
      </w:tblGrid>
      <w:tr w:rsidR="00053342" w:rsidRPr="00440D3B" w14:paraId="710A2857" w14:textId="77777777" w:rsidTr="0074081A">
        <w:tc>
          <w:tcPr>
            <w:tcW w:w="2405" w:type="dxa"/>
            <w:tcBorders>
              <w:bottom w:val="single" w:sz="4" w:space="0" w:color="auto"/>
              <w:right w:val="nil"/>
            </w:tcBorders>
          </w:tcPr>
          <w:p w14:paraId="2F53E9C0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  <w:tcBorders>
              <w:left w:val="nil"/>
              <w:bottom w:val="single" w:sz="4" w:space="0" w:color="auto"/>
              <w:right w:val="nil"/>
            </w:tcBorders>
          </w:tcPr>
          <w:p w14:paraId="413B2D23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st Tier</w:t>
            </w:r>
          </w:p>
          <w:p w14:paraId="163F6F02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=230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1A926AA8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nd Tier</w:t>
            </w:r>
          </w:p>
          <w:p w14:paraId="7E127B14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=229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2608BC7B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rd Tier</w:t>
            </w:r>
          </w:p>
          <w:p w14:paraId="38338B3B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=207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</w:tcBorders>
          </w:tcPr>
          <w:p w14:paraId="2C713A64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  <w:p w14:paraId="0ED9CDA5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ponses </w:t>
            </w:r>
          </w:p>
          <w:p w14:paraId="54B2F913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53342" w:rsidRPr="00440D3B" w14:paraId="69B8F9C6" w14:textId="77777777" w:rsidTr="0074081A">
        <w:tc>
          <w:tcPr>
            <w:tcW w:w="2405" w:type="dxa"/>
            <w:tcBorders>
              <w:bottom w:val="nil"/>
              <w:right w:val="nil"/>
            </w:tcBorders>
          </w:tcPr>
          <w:p w14:paraId="2DBA74AA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mor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</w:tcPr>
          <w:p w14:paraId="651A5654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14:paraId="3E6EB3AD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14:paraId="37EFC18D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606" w:type="dxa"/>
            <w:tcBorders>
              <w:left w:val="nil"/>
              <w:bottom w:val="nil"/>
            </w:tcBorders>
          </w:tcPr>
          <w:p w14:paraId="03E0FF90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</w:tr>
      <w:tr w:rsidR="00053342" w:rsidRPr="00440D3B" w14:paraId="5C1A8511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7852FF30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it problem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314C19C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E544A2C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2AE6548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67705930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</w:t>
            </w:r>
          </w:p>
        </w:tc>
      </w:tr>
      <w:tr w:rsidR="00053342" w:rsidRPr="00440D3B" w14:paraId="2A64F471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006FB5F8" w14:textId="77777777" w:rsidR="00053342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wness, low mobility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8A4A7EF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FCB688C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976974D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55975A02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</w:tr>
      <w:tr w:rsidR="00053342" w:rsidRPr="00440D3B" w14:paraId="2C6A8811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7E02543C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it freezing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A66830D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9BE49F1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4274936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52309254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</w:tr>
      <w:tr w:rsidR="00053342" w:rsidRPr="00440D3B" w14:paraId="16BF477A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0DF2CF11" w14:textId="77777777" w:rsidR="00053342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kinesi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6FE7F51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C670C7B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856C484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33BDE321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</w:tr>
      <w:tr w:rsidR="00053342" w:rsidRPr="00440D3B" w14:paraId="41F75886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4325C8AB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ech difficulties</w:t>
            </w: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B902E8D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5569651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5D152A7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2A5CB779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</w:tr>
      <w:tr w:rsidR="00053342" w:rsidRPr="00440D3B" w14:paraId="38C023EB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490BF607" w14:textId="77777777" w:rsidR="00053342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le weaknes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AEA5337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A875BAB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5D47E2B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73F929A9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</w:tr>
      <w:tr w:rsidR="00053342" w:rsidRPr="00440D3B" w14:paraId="4E18F776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3E2EBB06" w14:textId="77777777" w:rsidR="00053342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idity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1C9A80D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040D084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18C30F7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5A3F6BD7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</w:tr>
      <w:tr w:rsidR="00053342" w:rsidRPr="00440D3B" w14:paraId="69CE7D64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2EDA5A56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or fluctuation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9C8615F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74C41F7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38B935E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4CA179E7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053342" w:rsidRPr="00440D3B" w14:paraId="0E21E97C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31AD4370" w14:textId="77777777" w:rsidR="00053342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phagia/drooling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F00FEEB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4407867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857EAFF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5FDF21D6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053342" w:rsidRPr="00440D3B" w14:paraId="7080B098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4606EC40" w14:textId="77777777" w:rsidR="00053342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d dexterity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2A2218E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0EDF0F1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3413BC4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289ED5E6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053342" w:rsidRPr="00440D3B" w14:paraId="671F2F23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1403A178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iting difficulti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A5641F2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A2CDA74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5C53914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2A2BA329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053342" w:rsidRPr="00440D3B" w14:paraId="0511FA04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32604A5A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ural abnormaliti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311231B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37C966E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DA3C8B6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1F57C449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053342" w:rsidRPr="00440D3B" w14:paraId="5C581645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1DB12899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toni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06F3173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4C8E7A3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A6B3068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1D2CD79B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053342" w:rsidRPr="00440D3B" w14:paraId="7E934FD3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3A5B416A" w14:textId="77777777" w:rsidR="00053342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ll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9E94C02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615D406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E73C836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6AD4BE3E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053342" w:rsidRPr="00440D3B" w14:paraId="6FCF32C6" w14:textId="77777777" w:rsidTr="0074081A">
        <w:tc>
          <w:tcPr>
            <w:tcW w:w="2405" w:type="dxa"/>
            <w:tcBorders>
              <w:top w:val="nil"/>
              <w:bottom w:val="single" w:sz="4" w:space="0" w:color="auto"/>
              <w:right w:val="nil"/>
            </w:tcBorders>
          </w:tcPr>
          <w:p w14:paraId="746A42DE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pulsio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42A2C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2A6A2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F8E16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</w:tcBorders>
          </w:tcPr>
          <w:p w14:paraId="66DAB7EF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7ADBC5CB" w14:textId="77777777" w:rsidR="00053342" w:rsidRPr="00440D3B" w:rsidRDefault="00053342" w:rsidP="0005334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40D3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5C40044A" w14:textId="77777777" w:rsidR="00053342" w:rsidRDefault="00053342" w:rsidP="00053342">
      <w:pPr>
        <w:rPr>
          <w:sz w:val="18"/>
          <w:szCs w:val="18"/>
          <w:lang w:val="en-US"/>
        </w:rPr>
      </w:pPr>
    </w:p>
    <w:p w14:paraId="1EF17B5A" w14:textId="77777777" w:rsidR="00053342" w:rsidRDefault="00053342" w:rsidP="00053342">
      <w:pPr>
        <w:rPr>
          <w:sz w:val="18"/>
          <w:szCs w:val="18"/>
          <w:lang w:val="en-US"/>
        </w:rPr>
      </w:pPr>
    </w:p>
    <w:p w14:paraId="3115F7D3" w14:textId="77777777" w:rsidR="00053342" w:rsidRDefault="00053342" w:rsidP="00053342">
      <w:pPr>
        <w:rPr>
          <w:sz w:val="18"/>
          <w:szCs w:val="18"/>
          <w:lang w:val="en-US"/>
        </w:rPr>
      </w:pPr>
    </w:p>
    <w:p w14:paraId="32D1221C" w14:textId="70D7AF31" w:rsidR="00053342" w:rsidRPr="00440D3B" w:rsidRDefault="00053342" w:rsidP="0005334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Pr="00440D3B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2</w:t>
      </w:r>
      <w:r w:rsidRPr="00440D3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Summary of frequency and hierarchy of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“</w:t>
      </w:r>
      <w:r w:rsidRPr="00440D3B">
        <w:rPr>
          <w:rFonts w:ascii="Times New Roman" w:hAnsi="Times New Roman" w:cs="Times New Roman"/>
          <w:b/>
          <w:bCs/>
          <w:sz w:val="20"/>
          <w:szCs w:val="20"/>
          <w:lang w:val="en-US"/>
        </w:rPr>
        <w:t>non-motor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”</w:t>
      </w:r>
      <w:r w:rsidRPr="00440D3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ymptoms in this cohort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405"/>
        <w:gridCol w:w="1605"/>
        <w:gridCol w:w="1606"/>
        <w:gridCol w:w="1606"/>
        <w:gridCol w:w="1606"/>
      </w:tblGrid>
      <w:tr w:rsidR="00053342" w:rsidRPr="00440D3B" w14:paraId="490E98F3" w14:textId="77777777" w:rsidTr="0074081A">
        <w:tc>
          <w:tcPr>
            <w:tcW w:w="2405" w:type="dxa"/>
            <w:tcBorders>
              <w:bottom w:val="single" w:sz="4" w:space="0" w:color="auto"/>
              <w:right w:val="nil"/>
            </w:tcBorders>
          </w:tcPr>
          <w:p w14:paraId="1C165874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  <w:tcBorders>
              <w:left w:val="nil"/>
              <w:bottom w:val="single" w:sz="4" w:space="0" w:color="auto"/>
              <w:right w:val="nil"/>
            </w:tcBorders>
          </w:tcPr>
          <w:p w14:paraId="204C0A2C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st Tier</w:t>
            </w:r>
          </w:p>
          <w:p w14:paraId="202EFE06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  <w:p w14:paraId="45D3DCF5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30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6BD0865B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nd Tier</w:t>
            </w:r>
          </w:p>
          <w:p w14:paraId="39BF4BB8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14:paraId="7AC892A7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29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7BAF1570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rd Tier</w:t>
            </w:r>
          </w:p>
          <w:p w14:paraId="06D664CC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14:paraId="69E5AA5E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07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</w:tcBorders>
          </w:tcPr>
          <w:p w14:paraId="2AC5C432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  <w:p w14:paraId="00048929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s</w:t>
            </w:r>
          </w:p>
        </w:tc>
      </w:tr>
      <w:tr w:rsidR="00053342" w:rsidRPr="00440D3B" w14:paraId="10EBF0AD" w14:textId="77777777" w:rsidTr="0074081A">
        <w:tc>
          <w:tcPr>
            <w:tcW w:w="2405" w:type="dxa"/>
            <w:tcBorders>
              <w:bottom w:val="nil"/>
              <w:right w:val="nil"/>
            </w:tcBorders>
          </w:tcPr>
          <w:p w14:paraId="500E7ED1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</w:tcPr>
          <w:p w14:paraId="5723E5C6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14:paraId="1732D292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14:paraId="13C4E543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606" w:type="dxa"/>
            <w:tcBorders>
              <w:left w:val="nil"/>
              <w:bottom w:val="nil"/>
            </w:tcBorders>
          </w:tcPr>
          <w:p w14:paraId="039BF3FD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</w:tr>
      <w:tr w:rsidR="00053342" w:rsidRPr="00440D3B" w14:paraId="6129BF1D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467CE66D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0A0CBAC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3B26AC9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EB7910A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0343F564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053342" w:rsidRPr="00440D3B" w14:paraId="52F05025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1995A7D0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omni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D538CBD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94AEEA7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AB234CA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61A00518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053342" w:rsidRPr="00440D3B" w14:paraId="4F16EB4F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683F80E4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740A8C8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697E775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C97556F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54B56CAC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</w:tr>
      <w:tr w:rsidR="00053342" w:rsidRPr="00440D3B" w14:paraId="3B671B3E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3D4E13F6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tered mood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7608B2C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DC809C6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E2BD543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42A12722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</w:tr>
      <w:tr w:rsidR="00053342" w:rsidRPr="00440D3B" w14:paraId="7A427E37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7D8CF5D5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inary problems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3BFE431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3A1F05D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68EDAFA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717395B0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053342" w:rsidRPr="00440D3B" w14:paraId="336A761C" w14:textId="77777777" w:rsidTr="0074081A">
        <w:trPr>
          <w:trHeight w:val="140"/>
        </w:trPr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63F0F8CB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complaint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E85647B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E6C8944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4DAD397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49F4122F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053342" w:rsidRPr="00440D3B" w14:paraId="6AB00BEC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1641CC44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ension symptom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5461A1A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D6449A3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B69C529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13BD92A9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053342" w:rsidRPr="00440D3B" w14:paraId="648D63C5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7EC65537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time somnolence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9C0222F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AEC1AA5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EC72746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493A81AB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053342" w:rsidRPr="00440D3B" w14:paraId="2F392AB9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1F3976ED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sthesi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A942D53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19BB114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CE523B4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2D97AF9F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053342" w:rsidRPr="00440D3B" w14:paraId="313E4A56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3F28CB61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llucinations, psychosi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B0F2FB8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0A65367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7DA5AAD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0ED58AE6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053342" w:rsidRPr="00440D3B" w14:paraId="2FBC0878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3DB6823C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ipatio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DAF0C18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F6FB575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B9120F2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69A9BCC7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053342" w:rsidRPr="00440D3B" w14:paraId="601F853C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5B9DA5D4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B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9EFA5BC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9B5F079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3D6F6E6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08CA9E17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053342" w:rsidRPr="00440D3B" w14:paraId="430E9253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3447476F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D8C31BC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65CCCEA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12E221E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41DFD581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053342" w:rsidRPr="00440D3B" w14:paraId="795B963A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2110598A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athy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B47BF61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A85A136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3867E91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69B2545E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053342" w:rsidRPr="00440D3B" w14:paraId="4DA8AC13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499F277B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phoresi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9BA6FA0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0593415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92FACEB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3509A26B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053342" w:rsidRPr="00440D3B" w14:paraId="3130B3BB" w14:textId="77777777" w:rsidTr="0074081A">
        <w:tc>
          <w:tcPr>
            <w:tcW w:w="2405" w:type="dxa"/>
            <w:tcBorders>
              <w:top w:val="nil"/>
              <w:right w:val="nil"/>
            </w:tcBorders>
          </w:tcPr>
          <w:p w14:paraId="5ADE4080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osmia 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</w:tcPr>
          <w:p w14:paraId="1B5D420C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</w:tcPr>
          <w:p w14:paraId="63BB8E24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</w:tcPr>
          <w:p w14:paraId="2D48D55E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</w:tcBorders>
          </w:tcPr>
          <w:p w14:paraId="5E2E4C44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346BDD68" w14:textId="77777777" w:rsidR="00053342" w:rsidRDefault="00053342" w:rsidP="0005334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40D3B">
        <w:rPr>
          <w:rFonts w:ascii="Times New Roman" w:hAnsi="Times New Roman" w:cs="Times New Roman"/>
          <w:sz w:val="20"/>
          <w:szCs w:val="20"/>
          <w:lang w:val="en-US"/>
        </w:rPr>
        <w:t xml:space="preserve">ICD: Impulse control disorder; RBD: REM-sleep behavior disorder. </w:t>
      </w:r>
    </w:p>
    <w:p w14:paraId="2919BBC5" w14:textId="0049B3C4" w:rsidR="00053342" w:rsidRDefault="00053342" w:rsidP="0005334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6821BB4" w14:textId="686D9664" w:rsidR="00053342" w:rsidRDefault="00053342" w:rsidP="0005334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F2F65ED" w14:textId="686608A4" w:rsidR="00053342" w:rsidRDefault="00053342" w:rsidP="0005334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D6669B9" w14:textId="4CF2B87F" w:rsidR="00053342" w:rsidRDefault="00053342" w:rsidP="0005334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69CB542" w14:textId="77777777" w:rsidR="00053342" w:rsidRDefault="00053342" w:rsidP="0005334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B453800" w14:textId="261149D2" w:rsidR="00053342" w:rsidRPr="00440D3B" w:rsidRDefault="00053342" w:rsidP="0005334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Pr="00440D3B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3</w:t>
      </w:r>
      <w:r w:rsidRPr="00440D3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Summary of frequency and hierarchy of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“other” </w:t>
      </w:r>
      <w:r w:rsidRPr="00440D3B">
        <w:rPr>
          <w:rFonts w:ascii="Times New Roman" w:hAnsi="Times New Roman" w:cs="Times New Roman"/>
          <w:b/>
          <w:bCs/>
          <w:sz w:val="20"/>
          <w:szCs w:val="20"/>
          <w:lang w:val="en-US"/>
        </w:rPr>
        <w:t>symptoms in this cohort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405"/>
        <w:gridCol w:w="1605"/>
        <w:gridCol w:w="1606"/>
        <w:gridCol w:w="1606"/>
        <w:gridCol w:w="1606"/>
      </w:tblGrid>
      <w:tr w:rsidR="00053342" w:rsidRPr="00440D3B" w14:paraId="76B5BC8E" w14:textId="77777777" w:rsidTr="0074081A">
        <w:tc>
          <w:tcPr>
            <w:tcW w:w="2405" w:type="dxa"/>
            <w:tcBorders>
              <w:bottom w:val="single" w:sz="4" w:space="0" w:color="auto"/>
              <w:right w:val="nil"/>
            </w:tcBorders>
          </w:tcPr>
          <w:p w14:paraId="09824420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  <w:tcBorders>
              <w:left w:val="nil"/>
              <w:bottom w:val="single" w:sz="4" w:space="0" w:color="auto"/>
              <w:right w:val="nil"/>
            </w:tcBorders>
          </w:tcPr>
          <w:p w14:paraId="657C3738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st Tier</w:t>
            </w:r>
          </w:p>
          <w:p w14:paraId="695F5701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  <w:p w14:paraId="09999E47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30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6559C642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nd Tier</w:t>
            </w:r>
          </w:p>
          <w:p w14:paraId="4017C238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14:paraId="6A82BBED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29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</w:tcPr>
          <w:p w14:paraId="34706E48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rd Tier</w:t>
            </w:r>
          </w:p>
          <w:p w14:paraId="58438B4F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14:paraId="324436A8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07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</w:tcBorders>
          </w:tcPr>
          <w:p w14:paraId="7DF1A684" w14:textId="77777777" w:rsidR="00053342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  <w:p w14:paraId="3A8E0DD7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s</w:t>
            </w:r>
          </w:p>
        </w:tc>
      </w:tr>
      <w:tr w:rsidR="00053342" w:rsidRPr="00440D3B" w14:paraId="7DE40AF5" w14:textId="77777777" w:rsidTr="0074081A">
        <w:tc>
          <w:tcPr>
            <w:tcW w:w="2405" w:type="dxa"/>
            <w:tcBorders>
              <w:bottom w:val="nil"/>
              <w:right w:val="nil"/>
            </w:tcBorders>
          </w:tcPr>
          <w:p w14:paraId="350F906B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dache or migraine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</w:tcPr>
          <w:p w14:paraId="31242407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14:paraId="5286DB23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14:paraId="1A91A934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06" w:type="dxa"/>
            <w:tcBorders>
              <w:left w:val="nil"/>
              <w:bottom w:val="nil"/>
            </w:tcBorders>
          </w:tcPr>
          <w:p w14:paraId="61150169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053342" w:rsidRPr="00440D3B" w14:paraId="20A06305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308555D6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L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63ABDE6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693DB27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14B1C4B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79893AC4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053342" w:rsidRPr="00440D3B" w14:paraId="7B80C0B9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44038D5C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erostomi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752D464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FAAF598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C9C85F5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1BCBFB9F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053342" w:rsidRPr="00440D3B" w14:paraId="75C22890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156E81BB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ccup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B73949C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C190EEC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85E3CF0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3254AEC9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053342" w:rsidRPr="00440D3B" w14:paraId="449AFD7E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349B0A75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clonu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AED04F1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1E3749B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DFD3D17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771D92F0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053342" w:rsidRPr="00440D3B" w14:paraId="013AA5E4" w14:textId="77777777" w:rsidTr="0074081A">
        <w:trPr>
          <w:trHeight w:val="140"/>
        </w:trPr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08FBB1CE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igo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AE0D5F2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E7C81E6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9903E5A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5DB4EED1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053342" w:rsidRPr="00440D3B" w14:paraId="12E14BE8" w14:textId="77777777" w:rsidTr="0074081A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41FAC6C3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culopathy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CA803C0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4A4CB0B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10E4D39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</w:tcPr>
          <w:p w14:paraId="3CB55096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053342" w:rsidRPr="00440D3B" w14:paraId="45173231" w14:textId="77777777" w:rsidTr="0074081A">
        <w:tc>
          <w:tcPr>
            <w:tcW w:w="2405" w:type="dxa"/>
            <w:tcBorders>
              <w:top w:val="nil"/>
              <w:bottom w:val="single" w:sz="4" w:space="0" w:color="auto"/>
              <w:right w:val="nil"/>
            </w:tcBorders>
          </w:tcPr>
          <w:p w14:paraId="6829CCB5" w14:textId="77777777" w:rsidR="00053342" w:rsidRPr="00440D3B" w:rsidRDefault="00053342" w:rsidP="007408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rexia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F3C42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77729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328CC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</w:tcBorders>
          </w:tcPr>
          <w:p w14:paraId="72411032" w14:textId="77777777" w:rsidR="00053342" w:rsidRPr="00440D3B" w:rsidRDefault="00053342" w:rsidP="007408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25ED6E86" w14:textId="77777777" w:rsidR="00053342" w:rsidRDefault="00053342" w:rsidP="0005334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RLS</w:t>
      </w:r>
      <w:r w:rsidRPr="00440D3B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Restless legs syndrome.  </w:t>
      </w:r>
    </w:p>
    <w:p w14:paraId="43097E16" w14:textId="77777777" w:rsidR="00053342" w:rsidRDefault="00053342"/>
    <w:sectPr w:rsidR="0005334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342"/>
    <w:rsid w:val="00053342"/>
    <w:rsid w:val="0099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3E20E"/>
  <w15:chartTrackingRefBased/>
  <w15:docId w15:val="{D3E451A7-34B5-4BDE-B412-09DD42441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34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53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51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Fidel</dc:creator>
  <cp:keywords/>
  <dc:description/>
  <cp:lastModifiedBy>José Fidel</cp:lastModifiedBy>
  <cp:revision>1</cp:revision>
  <dcterms:created xsi:type="dcterms:W3CDTF">2025-06-29T07:36:00Z</dcterms:created>
  <dcterms:modified xsi:type="dcterms:W3CDTF">2025-06-29T08:18:00Z</dcterms:modified>
</cp:coreProperties>
</file>